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B3B" w:rsidRPr="00AD0333" w:rsidRDefault="00167B3B" w:rsidP="00167B3B">
      <w:pPr>
        <w:rPr>
          <w:rFonts w:ascii="Times New Roman" w:hAnsi="Times New Roman"/>
          <w:color w:val="000000"/>
          <w:kern w:val="0"/>
          <w:sz w:val="18"/>
          <w:szCs w:val="18"/>
        </w:rPr>
      </w:pPr>
    </w:p>
    <w:p w:rsidR="00167B3B" w:rsidRPr="00AD0333" w:rsidRDefault="00167B3B" w:rsidP="00167B3B">
      <w:pPr>
        <w:jc w:val="center"/>
        <w:rPr>
          <w:rFonts w:ascii="Times New Roman" w:hAnsi="Times New Roman"/>
          <w:color w:val="000000"/>
          <w:kern w:val="0"/>
          <w:szCs w:val="21"/>
        </w:rPr>
      </w:pPr>
      <w:r w:rsidRPr="0081538D">
        <w:rPr>
          <w:rFonts w:ascii="Times New Roman" w:hAnsi="Times New Roman"/>
          <w:color w:val="000000"/>
          <w:kern w:val="0"/>
          <w:szCs w:val="21"/>
        </w:rPr>
        <w:t>Supplementary</w:t>
      </w:r>
      <w:r w:rsidRPr="00AD0333">
        <w:rPr>
          <w:rFonts w:ascii="Times New Roman" w:hAnsi="Times New Roman"/>
          <w:color w:val="000000"/>
          <w:kern w:val="0"/>
          <w:szCs w:val="21"/>
        </w:rPr>
        <w:t xml:space="preserve"> Table </w:t>
      </w:r>
      <w:r w:rsidR="00AF77F9">
        <w:rPr>
          <w:rFonts w:ascii="Times New Roman" w:hAnsi="Times New Roman" w:hint="eastAsia"/>
          <w:color w:val="000000"/>
          <w:kern w:val="0"/>
          <w:szCs w:val="21"/>
        </w:rPr>
        <w:t>2</w:t>
      </w:r>
      <w:r w:rsidRPr="00AD0333">
        <w:rPr>
          <w:rFonts w:ascii="Times New Roman" w:hAnsi="Times New Roman"/>
          <w:color w:val="000000"/>
          <w:kern w:val="0"/>
          <w:szCs w:val="21"/>
        </w:rPr>
        <w:t xml:space="preserve"> the sequences of shRNA</w:t>
      </w:r>
    </w:p>
    <w:tbl>
      <w:tblPr>
        <w:tblW w:w="8426" w:type="dxa"/>
        <w:tblInd w:w="96" w:type="dxa"/>
        <w:tblLayout w:type="fixed"/>
        <w:tblLook w:val="04A0"/>
      </w:tblPr>
      <w:tblGrid>
        <w:gridCol w:w="721"/>
        <w:gridCol w:w="1276"/>
        <w:gridCol w:w="6429"/>
      </w:tblGrid>
      <w:tr w:rsidR="00167B3B" w:rsidRPr="00B61C42" w:rsidTr="004866B9">
        <w:trPr>
          <w:trHeight w:val="282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s(5'---3')</w:t>
            </w:r>
          </w:p>
        </w:tc>
      </w:tr>
      <w:tr w:rsidR="00167B3B" w:rsidRPr="00B61C42" w:rsidTr="004866B9">
        <w:trPr>
          <w:trHeight w:val="295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G1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GCCCTGTGGCTCACTAATATTTCAAGAGAATATTAGTGAGCCACAGGGCCTTTTTTG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CAAAAAAGGCCCTGTGGCTCACTAATATTCTCTTGAAATATTAGTGAGCCACAGGGCC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G2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CAGTAGGTGTAACAACATCATTCAAGAGATGATGTTGTTACACCTACTGCTTTTTTG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CAAAAAAGCAGTAGGTGTAACAACATCATCTCTTGAATGATGTTGTTACACCTACTGC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G3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CCAATGATCCACCTTGCAGATTCAAGAGATCTGCAAGGTGGATCATTGGCTTTTTTG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CAAAAAAGCCAATGATCCACCTTGCAGATCTCTTGAATCTGCAAGGTGGATCATTGGC</w:t>
            </w:r>
            <w:proofErr w:type="spellEnd"/>
          </w:p>
        </w:tc>
      </w:tr>
      <w:tr w:rsidR="00167B3B" w:rsidRPr="00B61C42" w:rsidTr="004866B9">
        <w:trPr>
          <w:trHeight w:val="295"/>
        </w:trPr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N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ward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TTCTCCGAACGTGTCACGTCAAGAGATTACGTGACACGTTCGGAGAATTTTTTG</w:t>
            </w:r>
            <w:proofErr w:type="spellEnd"/>
          </w:p>
        </w:tc>
      </w:tr>
      <w:tr w:rsidR="00167B3B" w:rsidRPr="00B61C42" w:rsidTr="004866B9">
        <w:trPr>
          <w:trHeight w:val="241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7B3B" w:rsidRPr="00B61C42" w:rsidRDefault="00167B3B" w:rsidP="004866B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 oligo nucleotide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67B3B" w:rsidRPr="00B61C42" w:rsidRDefault="00167B3B" w:rsidP="004866B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1C4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CCAAAAAAGTTCTCCGAACGTGTCACGTAATCTCTTGACGTGACACGTTCGGAGAAC</w:t>
            </w:r>
            <w:proofErr w:type="spellEnd"/>
          </w:p>
        </w:tc>
      </w:tr>
    </w:tbl>
    <w:p w:rsidR="00167B3B" w:rsidRPr="00AD0333" w:rsidRDefault="00167B3B" w:rsidP="00167B3B">
      <w:pPr>
        <w:jc w:val="center"/>
        <w:rPr>
          <w:rFonts w:ascii="Times New Roman" w:hAnsi="Times New Roman"/>
        </w:rPr>
      </w:pPr>
    </w:p>
    <w:p w:rsidR="00167B3B" w:rsidRPr="00AD0333" w:rsidRDefault="00167B3B" w:rsidP="00167B3B">
      <w:pPr>
        <w:rPr>
          <w:rFonts w:ascii="Times New Roman" w:hAnsi="Times New Roman"/>
        </w:rPr>
      </w:pPr>
    </w:p>
    <w:p w:rsidR="000130F3" w:rsidRPr="00167B3B" w:rsidRDefault="00F2358B" w:rsidP="00167B3B"/>
    <w:sectPr w:rsidR="000130F3" w:rsidRPr="00167B3B" w:rsidSect="000C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081B" w:rsidRDefault="001A081B" w:rsidP="00600FAA">
      <w:r>
        <w:separator/>
      </w:r>
    </w:p>
  </w:endnote>
  <w:endnote w:type="continuationSeparator" w:id="0">
    <w:p w:rsidR="001A081B" w:rsidRDefault="001A081B" w:rsidP="00600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081B" w:rsidRDefault="001A081B" w:rsidP="00600FAA">
      <w:r>
        <w:separator/>
      </w:r>
    </w:p>
  </w:footnote>
  <w:footnote w:type="continuationSeparator" w:id="0">
    <w:p w:rsidR="001A081B" w:rsidRDefault="001A081B" w:rsidP="00600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06EF"/>
    <w:rsid w:val="00167B3B"/>
    <w:rsid w:val="001A081B"/>
    <w:rsid w:val="00390E00"/>
    <w:rsid w:val="004006EF"/>
    <w:rsid w:val="00446539"/>
    <w:rsid w:val="00600FAA"/>
    <w:rsid w:val="00723345"/>
    <w:rsid w:val="00853666"/>
    <w:rsid w:val="00AF77F9"/>
    <w:rsid w:val="00E34ABB"/>
    <w:rsid w:val="00EC44AA"/>
    <w:rsid w:val="00F2358B"/>
    <w:rsid w:val="00F55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E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0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00FA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00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00FAA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ulus</dc:creator>
  <cp:lastModifiedBy>0011922</cp:lastModifiedBy>
  <cp:revision>5</cp:revision>
  <dcterms:created xsi:type="dcterms:W3CDTF">2017-04-14T03:35:00Z</dcterms:created>
  <dcterms:modified xsi:type="dcterms:W3CDTF">2017-06-24T04:24:00Z</dcterms:modified>
</cp:coreProperties>
</file>